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2924" w:rsidRDefault="00B72924" w:rsidP="00B72924">
      <w:pPr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 wp14:anchorId="5D6D8398" wp14:editId="4D5E586D">
            <wp:extent cx="6647180" cy="5279390"/>
            <wp:effectExtent l="0" t="0" r="0" b="0"/>
            <wp:docPr id="1" name="Grafik 1" descr="220926 suppl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220926 supplfi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180" cy="5279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2924" w:rsidRDefault="00B72924" w:rsidP="00B72924">
      <w:pPr>
        <w:rPr>
          <w:noProof/>
          <w:lang w:eastAsia="en-GB"/>
        </w:rPr>
      </w:pPr>
      <w:r>
        <w:rPr>
          <w:noProof/>
          <w:lang w:eastAsia="en-GB"/>
        </w:rPr>
        <w:t xml:space="preserve">Suppl.Fig.S2: </w:t>
      </w:r>
      <w:r w:rsidRPr="001B4750">
        <w:rPr>
          <w:noProof/>
          <w:lang w:eastAsia="en-GB"/>
        </w:rPr>
        <w:t>Experimental setup in the test room</w:t>
      </w:r>
      <w:r>
        <w:rPr>
          <w:noProof/>
          <w:lang w:eastAsia="en-GB"/>
        </w:rPr>
        <w:t xml:space="preserve">. </w:t>
      </w:r>
    </w:p>
    <w:p w:rsidR="00B72924" w:rsidRDefault="00B72924" w:rsidP="00B72924">
      <w:pPr>
        <w:rPr>
          <w:noProof/>
          <w:lang w:eastAsia="en-GB"/>
        </w:rPr>
      </w:pPr>
      <w:r>
        <w:rPr>
          <w:noProof/>
          <w:lang w:eastAsia="en-GB"/>
        </w:rPr>
        <w:t xml:space="preserve">Starting and warm-up position are represented by blue and green circle and positioned in the ante room. After warm-up, the UV-C device moved autonomously to desinfection position represented by the brown circle and located at a distance of 1.0 m and 1.5 m to contaminted ceramic tiles. The gray squares display the contaminated ceramic tiles, which were positioned on a 1 m high black table. The wall behind the table was covered with a black cloth in order to avoid influence of scattered radiation. </w:t>
      </w:r>
      <w:bookmarkStart w:id="0" w:name="_GoBack"/>
      <w:bookmarkEnd w:id="0"/>
    </w:p>
    <w:sectPr w:rsidR="00B729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924"/>
    <w:rsid w:val="000E3AFA"/>
    <w:rsid w:val="0041086B"/>
    <w:rsid w:val="00514B4B"/>
    <w:rsid w:val="00B72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84B0A1-832B-499F-9641-5A10B52FA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7292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te Knobling</dc:creator>
  <cp:keywords/>
  <dc:description/>
  <cp:lastModifiedBy>Birte Knobling</cp:lastModifiedBy>
  <cp:revision>1</cp:revision>
  <dcterms:created xsi:type="dcterms:W3CDTF">2023-06-07T10:08:00Z</dcterms:created>
  <dcterms:modified xsi:type="dcterms:W3CDTF">2023-06-07T10:08:00Z</dcterms:modified>
</cp:coreProperties>
</file>